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73EEB" w14:textId="6D900EDB" w:rsidR="00CE3E4E" w:rsidRPr="005E2C0A" w:rsidRDefault="000B5AC1" w:rsidP="005D05DF">
      <w:pPr>
        <w:spacing w:line="240" w:lineRule="auto"/>
        <w:jc w:val="center"/>
        <w:rPr>
          <w:rFonts w:cstheme="minorHAnsi"/>
          <w:lang w:val="en-US"/>
        </w:rPr>
      </w:pPr>
      <w:r w:rsidRPr="005E2C0A">
        <w:rPr>
          <w:rFonts w:cstheme="minorHAnsi"/>
          <w:b/>
          <w:bCs/>
          <w:lang w:val="en-US"/>
        </w:rPr>
        <w:t>Topic guide</w:t>
      </w:r>
    </w:p>
    <w:p w14:paraId="32B56502" w14:textId="1736BA76" w:rsidR="00CE3E4E" w:rsidRPr="005E2C0A" w:rsidRDefault="00FC270C" w:rsidP="005D05DF">
      <w:pPr>
        <w:pStyle w:val="Default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i/>
          <w:iCs/>
          <w:sz w:val="22"/>
          <w:szCs w:val="22"/>
          <w:lang w:val="en-US"/>
        </w:rPr>
        <w:t>Background data</w:t>
      </w:r>
      <w:r w:rsidR="00CE3E4E" w:rsidRPr="005E2C0A">
        <w:rPr>
          <w:rFonts w:asciiTheme="minorHAnsi" w:hAnsiTheme="minorHAnsi" w:cstheme="minorHAnsi"/>
          <w:i/>
          <w:sz w:val="22"/>
          <w:szCs w:val="22"/>
          <w:lang w:val="en-US"/>
        </w:rPr>
        <w:t>:</w:t>
      </w:r>
    </w:p>
    <w:p w14:paraId="2C2A734A" w14:textId="4A96E4EA" w:rsidR="004B3457" w:rsidRPr="005E2C0A" w:rsidRDefault="004B3457" w:rsidP="005D05DF">
      <w:pPr>
        <w:pStyle w:val="Ingetavstnd"/>
        <w:rPr>
          <w:rFonts w:asciiTheme="minorHAnsi" w:hAnsiTheme="minorHAnsi" w:cstheme="minorHAnsi"/>
          <w:lang w:val="en-US"/>
        </w:rPr>
      </w:pPr>
      <w:r w:rsidRPr="005E2C0A">
        <w:rPr>
          <w:rFonts w:asciiTheme="minorHAnsi" w:hAnsiTheme="minorHAnsi" w:cstheme="minorHAnsi"/>
          <w:lang w:val="en-US"/>
        </w:rPr>
        <w:t xml:space="preserve"> </w:t>
      </w:r>
      <w:r w:rsidR="00FC270C" w:rsidRPr="005E2C0A">
        <w:rPr>
          <w:rFonts w:asciiTheme="minorHAnsi" w:hAnsiTheme="minorHAnsi" w:cstheme="minorHAnsi"/>
          <w:lang w:val="en-US"/>
        </w:rPr>
        <w:t>How old are you?</w:t>
      </w:r>
      <w:r w:rsidRPr="005E2C0A">
        <w:rPr>
          <w:rFonts w:asciiTheme="minorHAnsi" w:hAnsiTheme="minorHAnsi" w:cstheme="minorHAnsi"/>
          <w:lang w:val="en-US"/>
        </w:rPr>
        <w:t xml:space="preserve"> </w:t>
      </w:r>
    </w:p>
    <w:p w14:paraId="73959B3F" w14:textId="075126D9" w:rsidR="004B3457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Would you describe yourself as a</w:t>
      </w:r>
      <w:r w:rsidR="004B3457" w:rsidRPr="005E2C0A">
        <w:rPr>
          <w:rFonts w:cstheme="minorHAnsi"/>
          <w:lang w:val="en-US"/>
        </w:rPr>
        <w:t xml:space="preserve"> Man □     </w:t>
      </w:r>
      <w:r w:rsidRPr="005E2C0A">
        <w:rPr>
          <w:rFonts w:cstheme="minorHAnsi"/>
          <w:lang w:val="en-US"/>
        </w:rPr>
        <w:t>Woman</w:t>
      </w:r>
      <w:r w:rsidR="004B3457" w:rsidRPr="005E2C0A">
        <w:rPr>
          <w:rFonts w:cstheme="minorHAnsi"/>
          <w:lang w:val="en-US"/>
        </w:rPr>
        <w:t xml:space="preserve"> □</w:t>
      </w:r>
      <w:r w:rsidRPr="005E2C0A">
        <w:rPr>
          <w:rFonts w:cstheme="minorHAnsi"/>
          <w:lang w:val="en-US"/>
        </w:rPr>
        <w:t xml:space="preserve">   otherwise? </w:t>
      </w:r>
    </w:p>
    <w:p w14:paraId="1E8733D4" w14:textId="6518E7B7" w:rsidR="004B3457" w:rsidRDefault="00FC270C" w:rsidP="005D05DF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What is your country of birth?</w:t>
      </w:r>
    </w:p>
    <w:p w14:paraId="077E4BEC" w14:textId="77777777" w:rsidR="005E2C0A" w:rsidRPr="005E2C0A" w:rsidRDefault="005E2C0A" w:rsidP="005D05DF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45565559" w14:textId="77777777" w:rsidR="00FC270C" w:rsidRPr="005E2C0A" w:rsidRDefault="00FC270C" w:rsidP="005D05DF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How many years have you attended school? </w:t>
      </w:r>
    </w:p>
    <w:p w14:paraId="501A9808" w14:textId="77777777" w:rsidR="005D05DF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□ Primary school (&lt;9 years)</w:t>
      </w:r>
    </w:p>
    <w:p w14:paraId="503BC281" w14:textId="4FC4E88F" w:rsidR="00FC270C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□ Upper secondary school </w:t>
      </w:r>
      <w:proofErr w:type="gramStart"/>
      <w:r w:rsidRPr="005E2C0A">
        <w:rPr>
          <w:rFonts w:cstheme="minorHAnsi"/>
          <w:lang w:val="en-US"/>
        </w:rPr>
        <w:t>( ≥</w:t>
      </w:r>
      <w:proofErr w:type="gramEnd"/>
      <w:r w:rsidRPr="005E2C0A">
        <w:rPr>
          <w:rFonts w:cstheme="minorHAnsi"/>
          <w:lang w:val="en-US"/>
        </w:rPr>
        <w:t xml:space="preserve"> 9 years)</w:t>
      </w:r>
    </w:p>
    <w:p w14:paraId="1FA1BDC2" w14:textId="363E8071" w:rsidR="00FC270C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□ Education at university level &lt;2 years</w:t>
      </w:r>
    </w:p>
    <w:p w14:paraId="43DC0CE7" w14:textId="1CDE5D85" w:rsidR="004B3457" w:rsidRPr="005E2C0A" w:rsidRDefault="00FC270C" w:rsidP="005D05DF">
      <w:pPr>
        <w:pStyle w:val="Ingetavstnd"/>
        <w:rPr>
          <w:rFonts w:asciiTheme="minorHAnsi" w:hAnsiTheme="minorHAnsi" w:cstheme="minorHAnsi"/>
          <w:lang w:val="en-US"/>
        </w:rPr>
      </w:pPr>
      <w:r w:rsidRPr="005E2C0A">
        <w:rPr>
          <w:rFonts w:asciiTheme="minorHAnsi" w:hAnsiTheme="minorHAnsi" w:cstheme="minorHAnsi"/>
          <w:lang w:val="en-US"/>
        </w:rPr>
        <w:t xml:space="preserve"> □ Education at university level &gt;2 years</w:t>
      </w:r>
    </w:p>
    <w:p w14:paraId="6BE7DF4B" w14:textId="77777777" w:rsidR="004B3457" w:rsidRPr="005E2C0A" w:rsidRDefault="004B3457" w:rsidP="005D05DF">
      <w:pPr>
        <w:pStyle w:val="Ingetavstnd"/>
        <w:rPr>
          <w:rFonts w:asciiTheme="minorHAnsi" w:hAnsiTheme="minorHAnsi" w:cstheme="minorHAnsi"/>
          <w:lang w:val="en-US"/>
        </w:rPr>
      </w:pPr>
    </w:p>
    <w:p w14:paraId="2ACDD65B" w14:textId="44B93F06" w:rsidR="004B3457" w:rsidRPr="005E2C0A" w:rsidRDefault="00FC270C" w:rsidP="005D05DF">
      <w:pPr>
        <w:pStyle w:val="Ingetavstnd"/>
        <w:rPr>
          <w:rFonts w:asciiTheme="minorHAnsi" w:hAnsiTheme="minorHAnsi" w:cstheme="minorHAnsi"/>
          <w:lang w:val="en-US"/>
        </w:rPr>
      </w:pPr>
      <w:r w:rsidRPr="005E2C0A">
        <w:rPr>
          <w:rFonts w:asciiTheme="minorHAnsi" w:hAnsiTheme="minorHAnsi" w:cstheme="minorHAnsi"/>
          <w:lang w:val="en-US"/>
        </w:rPr>
        <w:t xml:space="preserve"> □ Other education?</w:t>
      </w:r>
    </w:p>
    <w:p w14:paraId="35A51F40" w14:textId="514B4071" w:rsidR="004B3457" w:rsidRPr="005E2C0A" w:rsidRDefault="004B3457" w:rsidP="005D05DF">
      <w:pPr>
        <w:pStyle w:val="Ingetavstnd"/>
        <w:rPr>
          <w:rFonts w:asciiTheme="minorHAnsi" w:hAnsiTheme="minorHAnsi" w:cstheme="minorHAnsi"/>
          <w:lang w:val="en-US"/>
        </w:rPr>
      </w:pPr>
    </w:p>
    <w:p w14:paraId="4EF4191B" w14:textId="21AB6315" w:rsidR="005D05DF" w:rsidRPr="005E2C0A" w:rsidRDefault="005E2C0A" w:rsidP="005D05DF">
      <w:pPr>
        <w:pStyle w:val="Ingetavstnd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re you employed?</w:t>
      </w:r>
    </w:p>
    <w:p w14:paraId="7E63340C" w14:textId="69E4A5EC" w:rsidR="00FC270C" w:rsidRPr="005E2C0A" w:rsidRDefault="00FC270C" w:rsidP="005D05DF">
      <w:pPr>
        <w:spacing w:line="240" w:lineRule="auto"/>
        <w:rPr>
          <w:rFonts w:cstheme="minorHAnsi"/>
          <w:bCs/>
          <w:lang w:val="en-US"/>
        </w:rPr>
      </w:pPr>
      <w:r w:rsidRPr="005E2C0A">
        <w:rPr>
          <w:rFonts w:cstheme="minorHAnsi"/>
          <w:lang w:val="en-US"/>
        </w:rPr>
        <w:t xml:space="preserve">□ </w:t>
      </w:r>
      <w:r w:rsidRPr="005E2C0A">
        <w:rPr>
          <w:rFonts w:cstheme="minorHAnsi"/>
          <w:bCs/>
          <w:lang w:val="en-US"/>
        </w:rPr>
        <w:t>Unemployed</w:t>
      </w:r>
    </w:p>
    <w:p w14:paraId="3ED0BBF4" w14:textId="37E8590D" w:rsidR="00FC270C" w:rsidRPr="005E2C0A" w:rsidRDefault="00FC270C" w:rsidP="005D05DF">
      <w:pPr>
        <w:spacing w:line="240" w:lineRule="auto"/>
        <w:rPr>
          <w:rFonts w:cstheme="minorHAnsi"/>
          <w:bCs/>
          <w:lang w:val="en-US"/>
        </w:rPr>
      </w:pPr>
      <w:r w:rsidRPr="005E2C0A">
        <w:rPr>
          <w:rFonts w:cstheme="minorHAnsi"/>
          <w:bCs/>
          <w:lang w:val="en-US"/>
        </w:rPr>
        <w:t xml:space="preserve"> </w:t>
      </w:r>
      <w:r w:rsidRPr="005E2C0A">
        <w:rPr>
          <w:rFonts w:cstheme="minorHAnsi"/>
          <w:lang w:val="en-US"/>
        </w:rPr>
        <w:t xml:space="preserve">□ </w:t>
      </w:r>
      <w:r w:rsidRPr="005E2C0A">
        <w:rPr>
          <w:rFonts w:cstheme="minorHAnsi"/>
          <w:bCs/>
          <w:lang w:val="en-US"/>
        </w:rPr>
        <w:t>On retirement pension</w:t>
      </w:r>
    </w:p>
    <w:p w14:paraId="68C74266" w14:textId="67AD0B4E" w:rsidR="00FC270C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□ Working </w:t>
      </w:r>
    </w:p>
    <w:p w14:paraId="3F4B3D30" w14:textId="43F12951" w:rsidR="00FC270C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□ Full time</w:t>
      </w:r>
    </w:p>
    <w:p w14:paraId="1AACAAF3" w14:textId="15CADCCC" w:rsidR="004B3457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 □ Part time</w:t>
      </w:r>
      <w:r w:rsidR="004B3457" w:rsidRPr="005E2C0A">
        <w:rPr>
          <w:rFonts w:cstheme="minorHAnsi"/>
          <w:lang w:val="en-US"/>
        </w:rPr>
        <w:tab/>
      </w:r>
    </w:p>
    <w:p w14:paraId="4D934DB4" w14:textId="77777777" w:rsidR="005E2C0A" w:rsidRPr="005E2C0A" w:rsidRDefault="005E2C0A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What are you working with? </w:t>
      </w:r>
    </w:p>
    <w:p w14:paraId="7A59A338" w14:textId="77777777" w:rsidR="005E2C0A" w:rsidRDefault="005E2C0A" w:rsidP="005D05DF">
      <w:pPr>
        <w:pStyle w:val="Ingetavstnd"/>
        <w:rPr>
          <w:rFonts w:asciiTheme="minorHAnsi" w:hAnsiTheme="minorHAnsi" w:cstheme="minorHAnsi"/>
          <w:lang w:val="en-US"/>
        </w:rPr>
      </w:pPr>
    </w:p>
    <w:p w14:paraId="7B1AC8B9" w14:textId="77777777" w:rsidR="005E2C0A" w:rsidRDefault="005E2C0A" w:rsidP="005D05DF">
      <w:pPr>
        <w:pStyle w:val="Ingetavstnd"/>
        <w:rPr>
          <w:rFonts w:asciiTheme="minorHAnsi" w:hAnsiTheme="minorHAnsi" w:cstheme="minorHAnsi"/>
          <w:lang w:val="en-US"/>
        </w:rPr>
      </w:pPr>
    </w:p>
    <w:p w14:paraId="0832082F" w14:textId="5BD7A67C" w:rsidR="008F31A7" w:rsidRPr="005E2C0A" w:rsidRDefault="00FC270C" w:rsidP="005D05DF">
      <w:pPr>
        <w:pStyle w:val="Ingetavstnd"/>
        <w:rPr>
          <w:rFonts w:asciiTheme="minorHAnsi" w:hAnsiTheme="minorHAnsi" w:cstheme="minorHAnsi"/>
          <w:lang w:val="en-US"/>
        </w:rPr>
      </w:pPr>
      <w:r w:rsidRPr="005E2C0A">
        <w:rPr>
          <w:rFonts w:asciiTheme="minorHAnsi" w:hAnsiTheme="minorHAnsi" w:cstheme="minorHAnsi"/>
          <w:lang w:val="en-US"/>
        </w:rPr>
        <w:t xml:space="preserve">Are you: </w:t>
      </w:r>
    </w:p>
    <w:p w14:paraId="752B41B2" w14:textId="72A2FA59" w:rsidR="00FC270C" w:rsidRPr="005E2C0A" w:rsidRDefault="00FC270C" w:rsidP="005D05DF">
      <w:pPr>
        <w:spacing w:line="240" w:lineRule="auto"/>
        <w:rPr>
          <w:rFonts w:cstheme="minorHAnsi"/>
          <w:bCs/>
          <w:lang w:val="en-US"/>
        </w:rPr>
      </w:pPr>
      <w:r w:rsidRPr="005E2C0A">
        <w:rPr>
          <w:rFonts w:cstheme="minorHAnsi"/>
          <w:lang w:val="en-US"/>
        </w:rPr>
        <w:t xml:space="preserve"> □ </w:t>
      </w:r>
      <w:r w:rsidRPr="005E2C0A">
        <w:rPr>
          <w:rFonts w:cstheme="minorHAnsi"/>
          <w:bCs/>
          <w:lang w:val="en-US"/>
        </w:rPr>
        <w:t>Married</w:t>
      </w:r>
    </w:p>
    <w:p w14:paraId="17843C3B" w14:textId="372A0B0B" w:rsidR="00FC270C" w:rsidRPr="005E2C0A" w:rsidRDefault="00FC270C" w:rsidP="005D05DF">
      <w:pPr>
        <w:spacing w:line="240" w:lineRule="auto"/>
        <w:rPr>
          <w:rFonts w:cstheme="minorHAnsi"/>
          <w:bCs/>
          <w:lang w:val="en-US"/>
        </w:rPr>
      </w:pPr>
      <w:r w:rsidRPr="005E2C0A">
        <w:rPr>
          <w:rFonts w:cstheme="minorHAnsi"/>
          <w:bCs/>
          <w:lang w:val="en-US"/>
        </w:rPr>
        <w:t xml:space="preserve"> </w:t>
      </w:r>
      <w:r w:rsidRPr="005E2C0A">
        <w:rPr>
          <w:rFonts w:cstheme="minorHAnsi"/>
          <w:lang w:val="en-US"/>
        </w:rPr>
        <w:t xml:space="preserve">□ </w:t>
      </w:r>
      <w:r w:rsidRPr="005E2C0A">
        <w:rPr>
          <w:rFonts w:cstheme="minorHAnsi"/>
          <w:bCs/>
          <w:lang w:val="en-US"/>
        </w:rPr>
        <w:t xml:space="preserve">Cohabiting </w:t>
      </w:r>
    </w:p>
    <w:p w14:paraId="470772EF" w14:textId="62F665F5" w:rsidR="00FC270C" w:rsidRPr="005E2C0A" w:rsidRDefault="00FC270C" w:rsidP="005D05DF">
      <w:pPr>
        <w:spacing w:line="240" w:lineRule="auto"/>
        <w:rPr>
          <w:rFonts w:cstheme="minorHAnsi"/>
          <w:bCs/>
          <w:lang w:val="en-US"/>
        </w:rPr>
      </w:pPr>
      <w:r w:rsidRPr="005E2C0A">
        <w:rPr>
          <w:rFonts w:cstheme="minorHAnsi"/>
          <w:lang w:val="en-US"/>
        </w:rPr>
        <w:t>□</w:t>
      </w:r>
      <w:r w:rsidRPr="005E2C0A">
        <w:rPr>
          <w:rFonts w:cstheme="minorHAnsi"/>
          <w:bCs/>
          <w:lang w:val="en-US"/>
        </w:rPr>
        <w:t xml:space="preserve"> Divorced/Widow </w:t>
      </w:r>
    </w:p>
    <w:p w14:paraId="54C7F2EE" w14:textId="515ACD32" w:rsidR="008F31A7" w:rsidRPr="005E2C0A" w:rsidRDefault="00FC270C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b/>
          <w:lang w:val="en-US"/>
        </w:rPr>
        <w:t xml:space="preserve"> </w:t>
      </w:r>
      <w:r w:rsidRPr="005E2C0A">
        <w:rPr>
          <w:rFonts w:cstheme="minorHAnsi"/>
          <w:lang w:val="en-US"/>
        </w:rPr>
        <w:t xml:space="preserve">□ </w:t>
      </w:r>
      <w:r w:rsidRPr="005E2C0A">
        <w:rPr>
          <w:rFonts w:cstheme="minorHAnsi"/>
          <w:bCs/>
          <w:lang w:val="en-US"/>
        </w:rPr>
        <w:t>Living alone</w:t>
      </w:r>
    </w:p>
    <w:p w14:paraId="51595AEA" w14:textId="73FCCFB5" w:rsidR="004B3457" w:rsidRPr="005E2C0A" w:rsidRDefault="004B3457" w:rsidP="005D05DF">
      <w:pPr>
        <w:pStyle w:val="Ingetavstnd"/>
        <w:rPr>
          <w:rFonts w:asciiTheme="minorHAnsi" w:hAnsiTheme="minorHAnsi" w:cstheme="minorHAnsi"/>
          <w:lang w:val="en-US"/>
        </w:rPr>
      </w:pPr>
      <w:r w:rsidRPr="005E2C0A">
        <w:rPr>
          <w:rFonts w:asciiTheme="minorHAnsi" w:hAnsiTheme="minorHAnsi" w:cstheme="minorHAnsi"/>
          <w:lang w:val="en-US"/>
        </w:rPr>
        <w:t xml:space="preserve">□ </w:t>
      </w:r>
      <w:r w:rsidR="006C2176" w:rsidRPr="005E2C0A">
        <w:rPr>
          <w:rFonts w:asciiTheme="minorHAnsi" w:hAnsiTheme="minorHAnsi" w:cstheme="minorHAnsi"/>
          <w:lang w:val="en-US"/>
        </w:rPr>
        <w:t>Other</w:t>
      </w:r>
    </w:p>
    <w:p w14:paraId="6C019859" w14:textId="77777777" w:rsidR="004B3457" w:rsidRPr="005E2C0A" w:rsidRDefault="004B3457" w:rsidP="005E2C0A">
      <w:pPr>
        <w:spacing w:line="240" w:lineRule="auto"/>
        <w:rPr>
          <w:rFonts w:cstheme="minorHAnsi"/>
          <w:lang w:val="en-US"/>
        </w:rPr>
      </w:pPr>
    </w:p>
    <w:p w14:paraId="53855657" w14:textId="77777777" w:rsidR="006C2176" w:rsidRPr="005E2C0A" w:rsidRDefault="006C2176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Which languages can you understand? </w:t>
      </w:r>
    </w:p>
    <w:p w14:paraId="57B72D39" w14:textId="77777777" w:rsidR="005E2C0A" w:rsidRDefault="005E2C0A" w:rsidP="005E2C0A">
      <w:pPr>
        <w:spacing w:line="240" w:lineRule="auto"/>
        <w:rPr>
          <w:rFonts w:cstheme="minorHAnsi"/>
          <w:lang w:val="en-US"/>
        </w:rPr>
      </w:pPr>
    </w:p>
    <w:p w14:paraId="55CB7F53" w14:textId="7962A093" w:rsidR="005E2C0A" w:rsidRDefault="006C2176" w:rsidP="005E2C0A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>What is your relationship to the elderly person at the nursing home?</w:t>
      </w:r>
    </w:p>
    <w:p w14:paraId="4252205F" w14:textId="1EDE6B6A" w:rsidR="006C2176" w:rsidRPr="005E2C0A" w:rsidRDefault="006C2176" w:rsidP="005E2C0A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>How do you think your relative are doing at the nursing home?</w:t>
      </w:r>
    </w:p>
    <w:p w14:paraId="5217F3A6" w14:textId="77777777" w:rsidR="006C2176" w:rsidRPr="005E2C0A" w:rsidRDefault="006C2176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Is there anything that is especially good / bad at the nursing home?</w:t>
      </w:r>
    </w:p>
    <w:p w14:paraId="4BCDEBDC" w14:textId="7009C832" w:rsidR="00532A8B" w:rsidRPr="005E2C0A" w:rsidRDefault="00532A8B" w:rsidP="005E2C0A">
      <w:pPr>
        <w:spacing w:line="240" w:lineRule="auto"/>
        <w:rPr>
          <w:rFonts w:cstheme="minorHAnsi"/>
          <w:iCs/>
          <w:lang w:val="en-US"/>
        </w:rPr>
      </w:pPr>
    </w:p>
    <w:p w14:paraId="18D8FAA5" w14:textId="4CC38BF4" w:rsidR="000848CD" w:rsidRPr="005E2C0A" w:rsidRDefault="000848CD" w:rsidP="005E2C0A">
      <w:pPr>
        <w:spacing w:line="240" w:lineRule="auto"/>
        <w:rPr>
          <w:rFonts w:cstheme="minorHAnsi"/>
          <w:lang w:val="en-US"/>
        </w:rPr>
      </w:pPr>
    </w:p>
    <w:p w14:paraId="19A2E416" w14:textId="77777777" w:rsidR="005E2C0A" w:rsidRPr="005E2C0A" w:rsidRDefault="005E2C0A" w:rsidP="005E2C0A">
      <w:pPr>
        <w:spacing w:line="240" w:lineRule="auto"/>
        <w:rPr>
          <w:rFonts w:cstheme="minorHAnsi"/>
          <w:i/>
          <w:iCs/>
          <w:lang w:val="en-US"/>
        </w:rPr>
      </w:pPr>
      <w:r w:rsidRPr="005E2C0A">
        <w:rPr>
          <w:rFonts w:cstheme="minorHAnsi"/>
          <w:i/>
          <w:iCs/>
          <w:lang w:val="en-US"/>
        </w:rPr>
        <w:t>Communication with the elderly person at the NH</w:t>
      </w:r>
    </w:p>
    <w:p w14:paraId="1914F1F7" w14:textId="77777777" w:rsidR="005E2C0A" w:rsidRPr="005E2C0A" w:rsidRDefault="005E2C0A" w:rsidP="005E2C0A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>How do you usually communicate with your relative at the nursing home?</w:t>
      </w:r>
    </w:p>
    <w:p w14:paraId="428932BC" w14:textId="367D30B6" w:rsidR="000204A0" w:rsidRPr="005E2C0A" w:rsidRDefault="0035109E" w:rsidP="005D05DF">
      <w:pPr>
        <w:spacing w:line="240" w:lineRule="auto"/>
        <w:rPr>
          <w:rFonts w:cstheme="minorHAnsi"/>
          <w:i/>
          <w:iCs/>
          <w:lang w:val="en-US"/>
        </w:rPr>
      </w:pPr>
      <w:r w:rsidRPr="005E2C0A">
        <w:rPr>
          <w:rFonts w:cstheme="minorHAnsi"/>
          <w:i/>
          <w:iCs/>
          <w:lang w:val="en-US"/>
        </w:rPr>
        <w:lastRenderedPageBreak/>
        <w:t>Communication with staff at the NH, including communication with staff with limited language skills in Swedish</w:t>
      </w:r>
    </w:p>
    <w:p w14:paraId="022EC1AD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>How is it to talk to the staff?</w:t>
      </w:r>
    </w:p>
    <w:p w14:paraId="56C8C44A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>Is it easy to talk / communicate with the staff? If not, can you tell me why?</w:t>
      </w:r>
    </w:p>
    <w:p w14:paraId="6F1F3ECC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 xml:space="preserve">Does the staff speak a language other than Swedish with you? Do you know which ones? </w:t>
      </w:r>
    </w:p>
    <w:p w14:paraId="1CB908E1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 xml:space="preserve">How do you communicate with the staff if it is difficult to understand what they are saying? </w:t>
      </w:r>
    </w:p>
    <w:p w14:paraId="01966174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>Can misunderstandings arise if it is difficult to understand the staff, can you give an example?</w:t>
      </w:r>
    </w:p>
    <w:p w14:paraId="01255E16" w14:textId="77777777" w:rsidR="005D05DF" w:rsidRPr="005E2C0A" w:rsidRDefault="005D05DF" w:rsidP="005D05DF">
      <w:pPr>
        <w:pStyle w:val="Default"/>
        <w:rPr>
          <w:color w:val="auto"/>
          <w:sz w:val="23"/>
          <w:szCs w:val="23"/>
          <w:lang w:val="en-US"/>
        </w:rPr>
      </w:pPr>
      <w:r w:rsidRPr="005E2C0A">
        <w:rPr>
          <w:color w:val="auto"/>
          <w:sz w:val="23"/>
          <w:szCs w:val="23"/>
          <w:lang w:val="en-US"/>
        </w:rPr>
        <w:t>How do you handle the situation when there is a misunderstanding?</w:t>
      </w:r>
    </w:p>
    <w:p w14:paraId="22537309" w14:textId="1B6C4814" w:rsidR="000204A0" w:rsidRPr="005E2C0A" w:rsidRDefault="000204A0" w:rsidP="005D05DF">
      <w:pPr>
        <w:spacing w:line="240" w:lineRule="auto"/>
        <w:rPr>
          <w:rFonts w:cstheme="minorHAnsi"/>
          <w:lang w:val="en-US"/>
        </w:rPr>
      </w:pPr>
    </w:p>
    <w:p w14:paraId="74D1A410" w14:textId="77777777" w:rsidR="005E2C0A" w:rsidRPr="005E2C0A" w:rsidRDefault="005E2C0A" w:rsidP="005E2C0A">
      <w:pPr>
        <w:spacing w:line="240" w:lineRule="auto"/>
        <w:rPr>
          <w:rFonts w:cstheme="minorHAnsi"/>
          <w:i/>
          <w:iCs/>
          <w:lang w:val="en-US"/>
        </w:rPr>
      </w:pPr>
      <w:r w:rsidRPr="005E2C0A">
        <w:rPr>
          <w:rFonts w:cstheme="minorHAnsi"/>
          <w:i/>
          <w:iCs/>
          <w:lang w:val="en-US"/>
        </w:rPr>
        <w:t>Encounters and perceived attitudes of staff towards the elderly and relatives,</w:t>
      </w:r>
    </w:p>
    <w:p w14:paraId="298FFE4A" w14:textId="77777777" w:rsidR="005E2C0A" w:rsidRPr="005E2C0A" w:rsidRDefault="005E2C0A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How would you describe the relationship between you and the healthcare staff?</w:t>
      </w:r>
    </w:p>
    <w:p w14:paraId="18C6FC13" w14:textId="5C02976D" w:rsidR="005E2C0A" w:rsidRPr="005E2C0A" w:rsidRDefault="005E2C0A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How would you describe the relationship between your relative and the healthcare staff?</w:t>
      </w:r>
    </w:p>
    <w:p w14:paraId="141B15C2" w14:textId="36F6F4DA" w:rsidR="005E2C0A" w:rsidRPr="005E2C0A" w:rsidRDefault="005E2C0A" w:rsidP="005E2C0A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Is there something you wish was different or that you would like to change?</w:t>
      </w:r>
      <w:r w:rsidR="00372EB5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372EB5" w:rsidRPr="00372EB5">
        <w:rPr>
          <w:lang w:val="en-US"/>
        </w:rPr>
        <w:t>If yes, what?</w:t>
      </w:r>
    </w:p>
    <w:p w14:paraId="2415D679" w14:textId="77777777" w:rsidR="005E2C0A" w:rsidRPr="005E2C0A" w:rsidRDefault="005E2C0A" w:rsidP="005D05DF">
      <w:pPr>
        <w:spacing w:line="240" w:lineRule="auto"/>
        <w:rPr>
          <w:rFonts w:cstheme="minorHAnsi"/>
          <w:lang w:val="en-US"/>
        </w:rPr>
      </w:pPr>
    </w:p>
    <w:p w14:paraId="423C814F" w14:textId="27A750BA" w:rsidR="00F77E69" w:rsidRPr="005E2C0A" w:rsidRDefault="0035109E" w:rsidP="005D05DF">
      <w:pPr>
        <w:spacing w:line="240" w:lineRule="auto"/>
        <w:rPr>
          <w:rFonts w:cstheme="minorHAnsi"/>
          <w:i/>
          <w:iCs/>
          <w:lang w:val="en-US"/>
        </w:rPr>
      </w:pPr>
      <w:r w:rsidRPr="005E2C0A">
        <w:rPr>
          <w:rFonts w:cstheme="minorHAnsi"/>
          <w:i/>
          <w:iCs/>
          <w:lang w:val="en-US"/>
        </w:rPr>
        <w:t>Has the Covid-19 pandemic affected communication/relationship with elderly family member at the NH</w:t>
      </w:r>
    </w:p>
    <w:p w14:paraId="5DEC600D" w14:textId="1DBC14F5" w:rsidR="0035109E" w:rsidRPr="005E2C0A" w:rsidRDefault="0035109E" w:rsidP="005D05DF">
      <w:pPr>
        <w:pStyle w:val="Default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Can you tell me how you got information about corona (covid-1</w:t>
      </w:r>
      <w:r w:rsidRPr="00EB5993">
        <w:rPr>
          <w:rFonts w:asciiTheme="minorHAnsi" w:hAnsiTheme="minorHAnsi" w:cstheme="minorHAnsi"/>
          <w:color w:val="auto"/>
          <w:sz w:val="22"/>
          <w:szCs w:val="22"/>
          <w:lang w:val="en-US"/>
        </w:rPr>
        <w:t>9)?</w:t>
      </w:r>
    </w:p>
    <w:p w14:paraId="537CB812" w14:textId="26B710FA" w:rsidR="0035109E" w:rsidRPr="005E2C0A" w:rsidRDefault="0035109E" w:rsidP="005D05DF">
      <w:pPr>
        <w:pStyle w:val="Default"/>
        <w:rPr>
          <w:rFonts w:asciiTheme="minorHAnsi" w:hAnsiTheme="minorHAnsi" w:cstheme="minorHAnsi"/>
          <w:i/>
          <w:iCs/>
          <w:color w:val="FF0000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Can you tell me about how the corona pandemic may have affected communication to your relative at the nursing home?</w:t>
      </w:r>
    </w:p>
    <w:p w14:paraId="0BB487E9" w14:textId="77777777" w:rsidR="0035109E" w:rsidRPr="005E2C0A" w:rsidRDefault="0035109E" w:rsidP="005D05DF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Has the pandemic/visiting restrictions affected your relationship with your relatives?</w:t>
      </w:r>
    </w:p>
    <w:p w14:paraId="442B6ACC" w14:textId="50ACF2F8" w:rsidR="0035109E" w:rsidRPr="005E2C0A" w:rsidRDefault="0035109E" w:rsidP="005D05DF">
      <w:pPr>
        <w:spacing w:line="240" w:lineRule="auto"/>
        <w:rPr>
          <w:rFonts w:cstheme="minorHAnsi"/>
          <w:lang w:val="en-US"/>
        </w:rPr>
      </w:pPr>
    </w:p>
    <w:p w14:paraId="7D027E56" w14:textId="2BED4CAB" w:rsidR="0035109E" w:rsidRPr="005E2C0A" w:rsidRDefault="0035109E" w:rsidP="005D05DF">
      <w:pPr>
        <w:spacing w:line="240" w:lineRule="auto"/>
        <w:rPr>
          <w:rFonts w:cstheme="minorHAnsi"/>
          <w:i/>
          <w:iCs/>
          <w:lang w:val="en-US"/>
        </w:rPr>
      </w:pPr>
      <w:r w:rsidRPr="005E2C0A">
        <w:rPr>
          <w:rFonts w:cstheme="minorHAnsi"/>
          <w:i/>
          <w:iCs/>
          <w:lang w:val="en-US"/>
        </w:rPr>
        <w:t>Communication with care staff during the pandemic.</w:t>
      </w:r>
    </w:p>
    <w:p w14:paraId="15F1EC4A" w14:textId="719A1B31" w:rsidR="0035109E" w:rsidRPr="005E2C0A" w:rsidRDefault="0035109E" w:rsidP="005D05DF">
      <w:pPr>
        <w:spacing w:line="240" w:lineRule="auto"/>
        <w:rPr>
          <w:rFonts w:cstheme="minorHAnsi"/>
          <w:lang w:val="en-US"/>
        </w:rPr>
      </w:pPr>
      <w:r w:rsidRPr="005E2C0A">
        <w:rPr>
          <w:rFonts w:cstheme="minorHAnsi"/>
          <w:lang w:val="en-US"/>
        </w:rPr>
        <w:t xml:space="preserve">Can you tell me about </w:t>
      </w:r>
      <w:r w:rsidRPr="00372EB5">
        <w:rPr>
          <w:rFonts w:cstheme="minorHAnsi"/>
          <w:lang w:val="en-US"/>
        </w:rPr>
        <w:t xml:space="preserve">how </w:t>
      </w:r>
      <w:r w:rsidR="00EE524A" w:rsidRPr="00372EB5">
        <w:rPr>
          <w:rFonts w:cstheme="minorHAnsi"/>
          <w:lang w:val="en-US"/>
        </w:rPr>
        <w:t xml:space="preserve">the </w:t>
      </w:r>
      <w:r w:rsidRPr="00372EB5">
        <w:rPr>
          <w:rFonts w:cstheme="minorHAnsi"/>
          <w:lang w:val="en-US"/>
        </w:rPr>
        <w:t xml:space="preserve">corona </w:t>
      </w:r>
      <w:r w:rsidRPr="005E2C0A">
        <w:rPr>
          <w:rFonts w:cstheme="minorHAnsi"/>
          <w:lang w:val="en-US"/>
        </w:rPr>
        <w:t>pandemic may have affected communication with staff?</w:t>
      </w:r>
    </w:p>
    <w:p w14:paraId="6B858A69" w14:textId="77777777" w:rsidR="0035109E" w:rsidRPr="005E2C0A" w:rsidRDefault="0035109E" w:rsidP="005D05DF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6235D887" w14:textId="77777777" w:rsidR="005E2C0A" w:rsidRPr="005E2C0A" w:rsidRDefault="0035109E" w:rsidP="005D05DF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Do you think your relative get the care he/she need, or do you think something is lacking</w:t>
      </w:r>
      <w:r w:rsidR="005E2C0A"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?</w:t>
      </w:r>
    </w:p>
    <w:p w14:paraId="34464824" w14:textId="46C0A143" w:rsidR="0035109E" w:rsidRPr="005E2C0A" w:rsidRDefault="0035109E" w:rsidP="005D05DF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5E2C0A">
        <w:rPr>
          <w:rFonts w:asciiTheme="minorHAnsi" w:hAnsiTheme="minorHAnsi" w:cstheme="minorHAnsi"/>
          <w:color w:val="auto"/>
          <w:sz w:val="22"/>
          <w:szCs w:val="22"/>
          <w:lang w:val="en-US"/>
        </w:rPr>
        <w:t>If yes, what?</w:t>
      </w:r>
    </w:p>
    <w:p w14:paraId="65B0E76E" w14:textId="074A63A0" w:rsidR="000204A0" w:rsidRPr="005D05DF" w:rsidRDefault="000204A0" w:rsidP="005D05DF">
      <w:pPr>
        <w:spacing w:line="240" w:lineRule="auto"/>
        <w:rPr>
          <w:rFonts w:cstheme="minorHAnsi"/>
          <w:lang w:val="en-US"/>
        </w:rPr>
      </w:pPr>
    </w:p>
    <w:sectPr w:rsidR="000204A0" w:rsidRPr="005D05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DD0E2" w14:textId="77777777" w:rsidR="00AE0CFF" w:rsidRDefault="00AE0CFF" w:rsidP="00CE3E4E">
      <w:pPr>
        <w:spacing w:after="0" w:line="240" w:lineRule="auto"/>
      </w:pPr>
      <w:r>
        <w:separator/>
      </w:r>
    </w:p>
  </w:endnote>
  <w:endnote w:type="continuationSeparator" w:id="0">
    <w:p w14:paraId="02EBD618" w14:textId="77777777" w:rsidR="00AE0CFF" w:rsidRDefault="00AE0CFF" w:rsidP="00CE3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3CB28" w14:textId="77777777" w:rsidR="00AE0CFF" w:rsidRDefault="00AE0CFF" w:rsidP="00CE3E4E">
      <w:pPr>
        <w:spacing w:after="0" w:line="240" w:lineRule="auto"/>
      </w:pPr>
      <w:r>
        <w:separator/>
      </w:r>
    </w:p>
  </w:footnote>
  <w:footnote w:type="continuationSeparator" w:id="0">
    <w:p w14:paraId="018636D7" w14:textId="77777777" w:rsidR="00AE0CFF" w:rsidRDefault="00AE0CFF" w:rsidP="00CE3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73F37"/>
    <w:multiLevelType w:val="hybridMultilevel"/>
    <w:tmpl w:val="72FEDE16"/>
    <w:lvl w:ilvl="0" w:tplc="96B4DE8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E7246"/>
    <w:multiLevelType w:val="hybridMultilevel"/>
    <w:tmpl w:val="EAB6D526"/>
    <w:lvl w:ilvl="0" w:tplc="7140224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E4E"/>
    <w:rsid w:val="000204A0"/>
    <w:rsid w:val="000848CD"/>
    <w:rsid w:val="000B5AC1"/>
    <w:rsid w:val="002139C1"/>
    <w:rsid w:val="002B422B"/>
    <w:rsid w:val="0035109E"/>
    <w:rsid w:val="00372EB5"/>
    <w:rsid w:val="0049340D"/>
    <w:rsid w:val="004B3457"/>
    <w:rsid w:val="00501628"/>
    <w:rsid w:val="00532A8B"/>
    <w:rsid w:val="005D05DF"/>
    <w:rsid w:val="005E2C0A"/>
    <w:rsid w:val="00624C17"/>
    <w:rsid w:val="006C2176"/>
    <w:rsid w:val="007D6A99"/>
    <w:rsid w:val="008F31A7"/>
    <w:rsid w:val="00994F32"/>
    <w:rsid w:val="00A84B33"/>
    <w:rsid w:val="00A97EDB"/>
    <w:rsid w:val="00AE0CFF"/>
    <w:rsid w:val="00BC4008"/>
    <w:rsid w:val="00CE3E4E"/>
    <w:rsid w:val="00D912A1"/>
    <w:rsid w:val="00DA6516"/>
    <w:rsid w:val="00E00754"/>
    <w:rsid w:val="00EB5993"/>
    <w:rsid w:val="00EE524A"/>
    <w:rsid w:val="00F77E69"/>
    <w:rsid w:val="00F8451C"/>
    <w:rsid w:val="00FC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10788"/>
  <w15:chartTrackingRefBased/>
  <w15:docId w15:val="{7BDA7D1F-F29A-4DBB-86C4-77E61544F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E3E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E3E4E"/>
  </w:style>
  <w:style w:type="paragraph" w:styleId="Sidfot">
    <w:name w:val="footer"/>
    <w:basedOn w:val="Normal"/>
    <w:link w:val="SidfotChar"/>
    <w:uiPriority w:val="99"/>
    <w:unhideWhenUsed/>
    <w:rsid w:val="00CE3E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E3E4E"/>
  </w:style>
  <w:style w:type="character" w:styleId="Kommentarsreferens">
    <w:name w:val="annotation reference"/>
    <w:basedOn w:val="Standardstycketeckensnitt"/>
    <w:uiPriority w:val="99"/>
    <w:semiHidden/>
    <w:unhideWhenUsed/>
    <w:rsid w:val="00532A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A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32A8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A8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A8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32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2A8B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4B3457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stycke">
    <w:name w:val="List Paragraph"/>
    <w:basedOn w:val="Normal"/>
    <w:uiPriority w:val="34"/>
    <w:qFormat/>
    <w:rsid w:val="004B3457"/>
    <w:pPr>
      <w:ind w:left="720"/>
      <w:contextualSpacing/>
    </w:pPr>
  </w:style>
  <w:style w:type="paragraph" w:customStyle="1" w:styleId="Default">
    <w:name w:val="Default"/>
    <w:rsid w:val="00FC27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056</Characters>
  <Application>Microsoft Office Word</Application>
  <DocSecurity>4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riksson</dc:creator>
  <cp:keywords/>
  <dc:description/>
  <cp:lastModifiedBy>Elisabet Eriksson</cp:lastModifiedBy>
  <cp:revision>2</cp:revision>
  <dcterms:created xsi:type="dcterms:W3CDTF">2022-05-06T10:42:00Z</dcterms:created>
  <dcterms:modified xsi:type="dcterms:W3CDTF">2022-05-06T10:42:00Z</dcterms:modified>
</cp:coreProperties>
</file>